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CB0" w:rsidRDefault="00406B3A" w:rsidP="00406B3A">
      <w:pPr>
        <w:jc w:val="center"/>
        <w:rPr>
          <w:rFonts w:hint="eastAsia"/>
        </w:rPr>
      </w:pPr>
      <w:r w:rsidRPr="00AD7C2B">
        <w:rPr>
          <w:rFonts w:ascii="Times New Roman" w:hAnsi="Times New Roman"/>
          <w:b/>
          <w:szCs w:val="21"/>
        </w:rPr>
        <w:t xml:space="preserve">KEGG pathway </w:t>
      </w:r>
      <w:r w:rsidRPr="00406B3A">
        <w:rPr>
          <w:rFonts w:ascii="Times New Roman" w:hAnsi="Times New Roman"/>
          <w:b/>
          <w:szCs w:val="21"/>
        </w:rPr>
        <w:t>enrichment analysis</w:t>
      </w:r>
      <w:r w:rsidRPr="00AD7C2B">
        <w:rPr>
          <w:rFonts w:ascii="Times New Roman" w:hAnsi="Times New Roman"/>
          <w:b/>
          <w:szCs w:val="21"/>
        </w:rPr>
        <w:t xml:space="preserve"> of differential expressed genes in the root of </w:t>
      </w:r>
      <w:r>
        <w:rPr>
          <w:rFonts w:ascii="Times New Roman" w:hAnsi="Times New Roman"/>
          <w:b/>
          <w:szCs w:val="21"/>
        </w:rPr>
        <w:t>Longmu801_</w:t>
      </w:r>
      <w:r w:rsidRPr="008D134E">
        <w:rPr>
          <w:rFonts w:ascii="Times New Roman" w:hAnsi="Times New Roman"/>
          <w:b/>
          <w:szCs w:val="21"/>
        </w:rPr>
        <w:t>vs_ Sardi</w:t>
      </w:r>
      <w:r w:rsidRPr="00AD7C2B">
        <w:rPr>
          <w:rFonts w:ascii="Times New Roman" w:hAnsi="Times New Roman"/>
          <w:b/>
          <w:szCs w:val="21"/>
        </w:rPr>
        <w:t xml:space="preserve"> alfalfa</w:t>
      </w:r>
    </w:p>
    <w:tbl>
      <w:tblPr>
        <w:tblStyle w:val="a5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702"/>
        <w:gridCol w:w="993"/>
        <w:gridCol w:w="1273"/>
        <w:gridCol w:w="992"/>
        <w:gridCol w:w="1562"/>
        <w:gridCol w:w="2407"/>
        <w:gridCol w:w="3861"/>
      </w:tblGrid>
      <w:tr w:rsidR="00B933B3" w:rsidRPr="00B933B3" w:rsidTr="00833413">
        <w:trPr>
          <w:trHeight w:val="655"/>
        </w:trPr>
        <w:tc>
          <w:tcPr>
            <w:tcW w:w="488" w:type="pct"/>
            <w:noWrap/>
            <w:vAlign w:val="center"/>
            <w:hideMark/>
          </w:tcPr>
          <w:p w:rsidR="00A843A6" w:rsidRPr="00B933B3" w:rsidRDefault="00A843A6" w:rsidP="008334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3B3">
              <w:rPr>
                <w:rFonts w:ascii="Times New Roman" w:hAnsi="Times New Roman" w:cs="Times New Roman"/>
                <w:b/>
              </w:rPr>
              <w:t>Pathway ID</w:t>
            </w:r>
          </w:p>
        </w:tc>
        <w:tc>
          <w:tcPr>
            <w:tcW w:w="600" w:type="pct"/>
            <w:noWrap/>
            <w:vAlign w:val="center"/>
            <w:hideMark/>
          </w:tcPr>
          <w:p w:rsidR="00A843A6" w:rsidRPr="00B933B3" w:rsidRDefault="00A843A6" w:rsidP="008334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3B3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350" w:type="pct"/>
            <w:noWrap/>
            <w:vAlign w:val="center"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3B3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449" w:type="pct"/>
            <w:noWrap/>
            <w:vAlign w:val="center"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3B3">
              <w:rPr>
                <w:rFonts w:ascii="Times New Roman" w:hAnsi="Times New Roman" w:cs="Times New Roman"/>
                <w:b/>
              </w:rPr>
              <w:t>Rich factor</w:t>
            </w:r>
          </w:p>
        </w:tc>
        <w:tc>
          <w:tcPr>
            <w:tcW w:w="350" w:type="pct"/>
            <w:noWrap/>
            <w:vAlign w:val="center"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3B3">
              <w:rPr>
                <w:rFonts w:ascii="Times New Roman" w:hAnsi="Times New Roman" w:cs="Times New Roman"/>
                <w:b/>
              </w:rPr>
              <w:t>P</w:t>
            </w:r>
            <w:r w:rsidR="00947DE9" w:rsidRPr="00B933B3">
              <w:rPr>
                <w:rFonts w:ascii="Times New Roman" w:hAnsi="Times New Roman" w:cs="Times New Roman"/>
                <w:b/>
              </w:rPr>
              <w:t>-</w:t>
            </w:r>
            <w:r w:rsidRPr="00B933B3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551" w:type="pct"/>
            <w:noWrap/>
            <w:vAlign w:val="center"/>
            <w:hideMark/>
          </w:tcPr>
          <w:p w:rsidR="00A843A6" w:rsidRPr="00B933B3" w:rsidRDefault="00A843A6" w:rsidP="000D49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3B3">
              <w:rPr>
                <w:rFonts w:ascii="Times New Roman" w:hAnsi="Times New Roman" w:cs="Times New Roman"/>
                <w:b/>
              </w:rPr>
              <w:t xml:space="preserve">First </w:t>
            </w:r>
            <w:r w:rsidR="000D4923">
              <w:rPr>
                <w:rFonts w:ascii="Times New Roman" w:hAnsi="Times New Roman" w:cs="Times New Roman" w:hint="eastAsia"/>
                <w:b/>
              </w:rPr>
              <w:t>c</w:t>
            </w:r>
            <w:r w:rsidRPr="00B933B3">
              <w:rPr>
                <w:rFonts w:ascii="Times New Roman" w:hAnsi="Times New Roman" w:cs="Times New Roman"/>
                <w:b/>
              </w:rPr>
              <w:t>ategory</w:t>
            </w:r>
          </w:p>
        </w:tc>
        <w:tc>
          <w:tcPr>
            <w:tcW w:w="849" w:type="pct"/>
            <w:noWrap/>
            <w:vAlign w:val="center"/>
            <w:hideMark/>
          </w:tcPr>
          <w:p w:rsidR="00A843A6" w:rsidRPr="00B933B3" w:rsidRDefault="00A843A6" w:rsidP="000D49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3B3">
              <w:rPr>
                <w:rFonts w:ascii="Times New Roman" w:hAnsi="Times New Roman" w:cs="Times New Roman"/>
                <w:b/>
              </w:rPr>
              <w:t xml:space="preserve">Second </w:t>
            </w:r>
            <w:r w:rsidR="000D4923">
              <w:rPr>
                <w:rFonts w:ascii="Times New Roman" w:hAnsi="Times New Roman" w:cs="Times New Roman" w:hint="eastAsia"/>
                <w:b/>
              </w:rPr>
              <w:t>c</w:t>
            </w:r>
            <w:r w:rsidRPr="00B933B3">
              <w:rPr>
                <w:rFonts w:ascii="Times New Roman" w:hAnsi="Times New Roman" w:cs="Times New Roman"/>
                <w:b/>
              </w:rPr>
              <w:t>ategory</w:t>
            </w:r>
          </w:p>
        </w:tc>
        <w:tc>
          <w:tcPr>
            <w:tcW w:w="1362" w:type="pct"/>
            <w:noWrap/>
            <w:vAlign w:val="center"/>
            <w:hideMark/>
          </w:tcPr>
          <w:p w:rsidR="00A843A6" w:rsidRPr="00B933B3" w:rsidRDefault="00A843A6" w:rsidP="008334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3B3">
              <w:rPr>
                <w:rFonts w:ascii="Times New Roman" w:hAnsi="Times New Roman" w:cs="Times New Roman"/>
                <w:b/>
              </w:rPr>
              <w:t>Gene</w:t>
            </w:r>
            <w:r w:rsidR="000D4923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0D4923">
              <w:rPr>
                <w:rFonts w:ascii="Times New Roman" w:hAnsi="Times New Roman" w:cs="Times New Roman"/>
                <w:b/>
                <w:kern w:val="0"/>
              </w:rPr>
              <w:t>ID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940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Phenylpropanoid biosynthesis</w:t>
            </w:r>
            <w:bookmarkStart w:id="0" w:name="_GoBack"/>
            <w:bookmarkEnd w:id="0"/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20161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0132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Biosynthesis of other secondary metabolites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280010428.01;MsG0780040942.01;MsG0780040943.01;MsG0580029291.01;MsG0780040945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480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Glutathione metabolism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22346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0284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 of other amino acids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380015008.01;MsG0480023109.01;MsG0380015009.01;MsG0180004941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360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Phenylalanine metabolism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50847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0096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780040942.01;MsG0780040943.01;MsG0780040945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4016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K signaling pathway - plant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15748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0972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080048230.01;MsG0480023541.01;MsG0580025532.01;MsG0580024347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4075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Plant hormone signal transduction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11848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1246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780039188.01;MsG0880042776.01;MsG0080048230.01;MsG0580025532.01;MsG0580024347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520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Amino sugar and nucleotide sugar metabolism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16064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0908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280007789.01;MsG0380016036.01;MsG0780036078.01;MsG0280011136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965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Betalain biosynthesis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3240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Biosynthesis of other secondary metabolites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180004203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966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Glucosinolate biosynthesis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76923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4192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Biosynthesis of other secondary metabolites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580025858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999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 xml:space="preserve">Biosynthesis of various plant </w:t>
            </w:r>
            <w:r w:rsidRPr="00B933B3">
              <w:rPr>
                <w:rFonts w:ascii="Times New Roman" w:hAnsi="Times New Roman" w:cs="Times New Roman"/>
              </w:rPr>
              <w:lastRenderedPageBreak/>
              <w:t>secondary metabolites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18018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5165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Biosynthesis of other secondary metabolites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380012889.01;MsG0880045441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lastRenderedPageBreak/>
              <w:t>map00591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Linoleic acid metabolism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21277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14355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880042633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4712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Circadian rhythm - plant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13889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21145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Environmental adaptation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180005357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400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Phenylalanine, tyrosine and tryptophan biosynthesis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18868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16035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480020595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908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Zeatin biosynthesis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2439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12642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 of terpenoids and polyketides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780041023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040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Pentose and glucuronate interconversions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07752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20814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780041316.01;MsG0880042836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460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Cyanoamino acid metabolism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09615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29067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 of other amino acids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380012889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910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Nitrogen metabolism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21739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14072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Energy metabolism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380015606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073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Cutin, suberine and wax biosynthesis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15873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18764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180001149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062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Fatty acid elongation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16949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17683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580024546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941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 xml:space="preserve">Flavonoid </w:t>
            </w:r>
            <w:r w:rsidRPr="00B933B3">
              <w:rPr>
                <w:rFonts w:ascii="Times New Roman" w:hAnsi="Times New Roman" w:cs="Times New Roman"/>
              </w:rPr>
              <w:lastRenderedPageBreak/>
              <w:t>biosynthesis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09901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28359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 xml:space="preserve">Biosynthesis of other </w:t>
            </w:r>
            <w:r w:rsidRPr="00B933B3">
              <w:rPr>
                <w:rFonts w:ascii="Times New Roman" w:hAnsi="Times New Roman" w:cs="Times New Roman"/>
              </w:rPr>
              <w:lastRenderedPageBreak/>
              <w:t>secondary metabolites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lastRenderedPageBreak/>
              <w:t>MsG0180005357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lastRenderedPageBreak/>
              <w:t>map00960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Tropane, piperidine and pyridine alkaloid biosynthesis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14706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20095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Biosynthesis of other secondary metabolites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180005357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010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Glycolysis / Gluconeogenesis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10929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12156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080048597.01;MsG0780041062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500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Starch and sucrose metabolism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06873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24815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380012889.01;MsG0380016036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051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Fructose and mannose metabolism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10309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27404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780036078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592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alpha-Linolenic acid metabolism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10309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27404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580024178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380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Tryptophan metabolism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10753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26436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580025858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3015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RNA surveillance pathway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05882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43016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Genetic Information Processing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Translation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280009574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4626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Plant-pathogen interaction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04525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42847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Environmental adaptation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280006794.01;MsG0480023541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2010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ABC transporters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0625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41090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mbrane transport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180004752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lastRenderedPageBreak/>
              <w:t>map00620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Pyruvate metabolism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0625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41090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780041062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195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Photosynthesis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06494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39905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Energy metabolism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880045275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0564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Glycerophospholipid metabolism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06536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39705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180005354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4144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Endocytosis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0271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70694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Transport and catabolism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380015761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3040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Spliceosome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02358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75645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Genetic Information Processing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Transcription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380015761.01</w:t>
            </w:r>
          </w:p>
        </w:tc>
      </w:tr>
      <w:tr w:rsidR="00B933B3" w:rsidRPr="00B933B3" w:rsidTr="00833413">
        <w:trPr>
          <w:trHeight w:val="270"/>
        </w:trPr>
        <w:tc>
          <w:tcPr>
            <w:tcW w:w="488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ap04141</w:t>
            </w:r>
          </w:p>
        </w:tc>
        <w:tc>
          <w:tcPr>
            <w:tcW w:w="600" w:type="pct"/>
            <w:noWrap/>
            <w:hideMark/>
          </w:tcPr>
          <w:p w:rsidR="00A843A6" w:rsidRPr="00B933B3" w:rsidRDefault="00A843A6" w:rsidP="000D4923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Protein processing in endoplasmic reticulum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001992</w:t>
            </w:r>
          </w:p>
        </w:tc>
        <w:tc>
          <w:tcPr>
            <w:tcW w:w="350" w:type="pct"/>
            <w:noWrap/>
            <w:hideMark/>
          </w:tcPr>
          <w:p w:rsidR="00A843A6" w:rsidRPr="00B933B3" w:rsidRDefault="00A843A6" w:rsidP="006A029C">
            <w:pPr>
              <w:jc w:val="center"/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0.81286</w:t>
            </w:r>
          </w:p>
        </w:tc>
        <w:tc>
          <w:tcPr>
            <w:tcW w:w="551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Genetic Information Processing</w:t>
            </w:r>
          </w:p>
        </w:tc>
        <w:tc>
          <w:tcPr>
            <w:tcW w:w="849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Folding, sorting and degradation</w:t>
            </w:r>
          </w:p>
        </w:tc>
        <w:tc>
          <w:tcPr>
            <w:tcW w:w="1362" w:type="pct"/>
            <w:noWrap/>
            <w:hideMark/>
          </w:tcPr>
          <w:p w:rsidR="00A843A6" w:rsidRPr="00B933B3" w:rsidRDefault="00A843A6">
            <w:pPr>
              <w:rPr>
                <w:rFonts w:ascii="Times New Roman" w:hAnsi="Times New Roman" w:cs="Times New Roman"/>
              </w:rPr>
            </w:pPr>
            <w:r w:rsidRPr="00B933B3">
              <w:rPr>
                <w:rFonts w:ascii="Times New Roman" w:hAnsi="Times New Roman" w:cs="Times New Roman"/>
              </w:rPr>
              <w:t>MsG0380015761.01</w:t>
            </w:r>
          </w:p>
        </w:tc>
      </w:tr>
    </w:tbl>
    <w:p w:rsidR="00A843A6" w:rsidRDefault="00A843A6"/>
    <w:sectPr w:rsidR="00A843A6" w:rsidSect="00E346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7757" w:rsidRDefault="00247757" w:rsidP="00A843A6">
      <w:r>
        <w:separator/>
      </w:r>
    </w:p>
  </w:endnote>
  <w:endnote w:type="continuationSeparator" w:id="0">
    <w:p w:rsidR="00247757" w:rsidRDefault="00247757" w:rsidP="00A84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7757" w:rsidRDefault="00247757" w:rsidP="00A843A6">
      <w:r>
        <w:separator/>
      </w:r>
    </w:p>
  </w:footnote>
  <w:footnote w:type="continuationSeparator" w:id="0">
    <w:p w:rsidR="00247757" w:rsidRDefault="00247757" w:rsidP="00A843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C5A"/>
    <w:rsid w:val="000D4923"/>
    <w:rsid w:val="00247757"/>
    <w:rsid w:val="00406B3A"/>
    <w:rsid w:val="005A1C5A"/>
    <w:rsid w:val="006A029C"/>
    <w:rsid w:val="00833413"/>
    <w:rsid w:val="00854306"/>
    <w:rsid w:val="00947DE9"/>
    <w:rsid w:val="00A843A6"/>
    <w:rsid w:val="00B01CB0"/>
    <w:rsid w:val="00B933B3"/>
    <w:rsid w:val="00E3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3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3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3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3A6"/>
    <w:rPr>
      <w:sz w:val="18"/>
      <w:szCs w:val="18"/>
    </w:rPr>
  </w:style>
  <w:style w:type="table" w:styleId="a5">
    <w:name w:val="Table Grid"/>
    <w:basedOn w:val="a1"/>
    <w:uiPriority w:val="59"/>
    <w:rsid w:val="00A843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3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3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3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3A6"/>
    <w:rPr>
      <w:sz w:val="18"/>
      <w:szCs w:val="18"/>
    </w:rPr>
  </w:style>
  <w:style w:type="table" w:styleId="a5">
    <w:name w:val="Table Grid"/>
    <w:basedOn w:val="a1"/>
    <w:uiPriority w:val="59"/>
    <w:rsid w:val="00A843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4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82</Words>
  <Characters>3892</Characters>
  <Application>Microsoft Office Word</Application>
  <DocSecurity>0</DocSecurity>
  <Lines>32</Lines>
  <Paragraphs>9</Paragraphs>
  <ScaleCrop>false</ScaleCrop>
  <Company>2012dnd.com</Company>
  <LinksUpToDate>false</LinksUpToDate>
  <CharactersWithSpaces>4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5-02-18T08:31:00Z</dcterms:created>
  <dcterms:modified xsi:type="dcterms:W3CDTF">2025-02-18T08:42:00Z</dcterms:modified>
</cp:coreProperties>
</file>